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1417"/>
        <w:gridCol w:w="9004"/>
        <w:gridCol w:w="2184"/>
        <w:gridCol w:w="992"/>
        <w:gridCol w:w="938"/>
        <w:gridCol w:w="16"/>
      </w:tblGrid>
      <w:tr w:rsidR="00DD780E" w:rsidRPr="00863F47" w14:paraId="4C686ACD" w14:textId="77777777" w:rsidTr="00760E48">
        <w:trPr>
          <w:gridAfter w:val="1"/>
          <w:wAfter w:w="16" w:type="dxa"/>
        </w:trPr>
        <w:tc>
          <w:tcPr>
            <w:tcW w:w="158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64E9C1" w14:textId="6FAF17A8" w:rsidR="00DD780E" w:rsidRPr="00863F47" w:rsidRDefault="00C526AE" w:rsidP="0077306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e</w:t>
            </w:r>
            <w:r w:rsidR="00B92DF9">
              <w:rPr>
                <w:rFonts w:asciiTheme="majorHAnsi" w:hAnsiTheme="majorHAnsi" w:cstheme="majorHAnsi"/>
                <w:sz w:val="22"/>
                <w:szCs w:val="22"/>
              </w:rPr>
              <w:t>T</w:t>
            </w:r>
            <w:r w:rsidR="001F2561">
              <w:rPr>
                <w:rFonts w:asciiTheme="majorHAnsi" w:hAnsiTheme="majorHAnsi" w:cstheme="majorHAnsi"/>
                <w:sz w:val="22"/>
                <w:szCs w:val="22"/>
              </w:rPr>
              <w:t>able</w:t>
            </w:r>
            <w:proofErr w:type="spellEnd"/>
            <w:r w:rsidR="001F2561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DD780E" w:rsidRPr="00863F47">
              <w:rPr>
                <w:rFonts w:asciiTheme="majorHAnsi" w:hAnsiTheme="majorHAnsi" w:cstheme="majorHAnsi"/>
                <w:sz w:val="22"/>
                <w:szCs w:val="22"/>
              </w:rPr>
              <w:t xml:space="preserve"> Antibodies</w:t>
            </w:r>
            <w:r w:rsidR="00117D82">
              <w:rPr>
                <w:rFonts w:asciiTheme="majorHAnsi" w:hAnsiTheme="majorHAnsi" w:cstheme="majorHAnsi"/>
                <w:sz w:val="22"/>
                <w:szCs w:val="22"/>
              </w:rPr>
              <w:t xml:space="preserve"> used in this study</w:t>
            </w:r>
          </w:p>
        </w:tc>
      </w:tr>
      <w:tr w:rsidR="00A731C5" w:rsidRPr="00863F47" w14:paraId="3DA94F77" w14:textId="77777777" w:rsidTr="00760E48"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5CD62492" w14:textId="77777777" w:rsidR="0036357E" w:rsidRPr="00863F47" w:rsidRDefault="0036357E" w:rsidP="0077306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63F47">
              <w:rPr>
                <w:rFonts w:asciiTheme="majorHAnsi" w:hAnsiTheme="majorHAnsi" w:cstheme="majorHAnsi"/>
                <w:sz w:val="22"/>
                <w:szCs w:val="22"/>
              </w:rPr>
              <w:t>Antibo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45D6AC" w14:textId="77777777" w:rsidR="0036357E" w:rsidRPr="00863F47" w:rsidRDefault="0036357E" w:rsidP="0077306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63F47">
              <w:rPr>
                <w:rFonts w:asciiTheme="majorHAnsi" w:hAnsiTheme="majorHAnsi" w:cstheme="majorHAnsi"/>
                <w:sz w:val="22"/>
                <w:szCs w:val="22"/>
              </w:rPr>
              <w:t>Clone</w:t>
            </w:r>
          </w:p>
        </w:tc>
        <w:tc>
          <w:tcPr>
            <w:tcW w:w="9004" w:type="dxa"/>
            <w:tcBorders>
              <w:top w:val="single" w:sz="4" w:space="0" w:color="auto"/>
              <w:bottom w:val="single" w:sz="4" w:space="0" w:color="auto"/>
            </w:tcBorders>
          </w:tcPr>
          <w:p w14:paraId="784951F5" w14:textId="1879BD39" w:rsidR="0036357E" w:rsidRPr="00863F47" w:rsidRDefault="0036357E" w:rsidP="0077306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63F47">
              <w:rPr>
                <w:rFonts w:asciiTheme="majorHAnsi" w:hAnsiTheme="majorHAnsi" w:cstheme="majorHAnsi"/>
                <w:sz w:val="22"/>
                <w:szCs w:val="22"/>
              </w:rPr>
              <w:t>Epitope</w:t>
            </w:r>
            <w:r w:rsidR="00851A94">
              <w:rPr>
                <w:rFonts w:asciiTheme="majorHAnsi" w:hAnsiTheme="majorHAnsi" w:cstheme="majorHAnsi"/>
                <w:sz w:val="22"/>
                <w:szCs w:val="22"/>
              </w:rPr>
              <w:t xml:space="preserve"> (Clone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2FDA1D2A" w14:textId="77777777" w:rsidR="0036357E" w:rsidRPr="00863F47" w:rsidRDefault="0036357E" w:rsidP="0077306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63F47">
              <w:rPr>
                <w:rFonts w:asciiTheme="majorHAnsi" w:hAnsiTheme="majorHAnsi" w:cstheme="majorHAnsi"/>
                <w:sz w:val="22"/>
                <w:szCs w:val="22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9DA328" w14:textId="77777777" w:rsidR="0036357E" w:rsidRPr="00863F47" w:rsidRDefault="0036357E" w:rsidP="0077306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63F47">
              <w:rPr>
                <w:rFonts w:asciiTheme="majorHAnsi" w:hAnsiTheme="majorHAnsi" w:cstheme="majorHAnsi"/>
                <w:sz w:val="22"/>
                <w:szCs w:val="22"/>
              </w:rPr>
              <w:t>Animal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919A4" w14:textId="77777777" w:rsidR="0036357E" w:rsidRPr="00863F47" w:rsidRDefault="0036357E" w:rsidP="0077306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863F47">
              <w:rPr>
                <w:rFonts w:asciiTheme="majorHAnsi" w:hAnsiTheme="majorHAnsi" w:cstheme="majorHAnsi"/>
                <w:sz w:val="22"/>
                <w:szCs w:val="22"/>
              </w:rPr>
              <w:t>Dilution</w:t>
            </w:r>
          </w:p>
        </w:tc>
      </w:tr>
      <w:tr w:rsidR="00A731C5" w:rsidRPr="00863F47" w14:paraId="5338065A" w14:textId="77777777" w:rsidTr="00760E48">
        <w:trPr>
          <w:trHeight w:val="800"/>
        </w:trPr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5D8A7FBB" w14:textId="61B3D031" w:rsidR="00721D9D" w:rsidRPr="00A731C5" w:rsidRDefault="00863F47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Bcl-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5530DDD" w14:textId="307535DF" w:rsidR="00721D9D" w:rsidRPr="00A731C5" w:rsidRDefault="00721D9D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noclonal</w:t>
            </w:r>
          </w:p>
        </w:tc>
        <w:tc>
          <w:tcPr>
            <w:tcW w:w="9004" w:type="dxa"/>
            <w:tcBorders>
              <w:top w:val="single" w:sz="4" w:space="0" w:color="auto"/>
              <w:bottom w:val="nil"/>
            </w:tcBorders>
          </w:tcPr>
          <w:p w14:paraId="7E47A475" w14:textId="431F95DB" w:rsidR="00721D9D" w:rsidRPr="00A731C5" w:rsidRDefault="00863F47" w:rsidP="00845FB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kern w:val="0"/>
                <w:sz w:val="20"/>
                <w:szCs w:val="20"/>
              </w:rPr>
              <w:t>A Synthetic peptide of human bcl-2 protein</w:t>
            </w:r>
            <w:r w:rsidR="00480C4C" w:rsidRPr="00A731C5">
              <w:rPr>
                <w:rFonts w:asciiTheme="majorHAnsi" w:hAnsiTheme="majorHAnsi" w:cstheme="majorHAnsi"/>
                <w:kern w:val="0"/>
                <w:sz w:val="20"/>
                <w:szCs w:val="20"/>
              </w:rPr>
              <w:t>. (</w:t>
            </w: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100/D5</w:t>
            </w:r>
            <w:r w:rsidR="00480C4C" w:rsidRPr="00A731C5">
              <w:rPr>
                <w:rFonts w:asciiTheme="majorHAnsi" w:hAnsiTheme="majorHAnsi" w:cstheme="majorHAnsi"/>
                <w:kern w:val="0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1D7D2028" w14:textId="5A566337" w:rsidR="00721D9D" w:rsidRPr="00A731C5" w:rsidRDefault="00863F47" w:rsidP="00863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kern w:val="0"/>
                <w:sz w:val="20"/>
                <w:szCs w:val="20"/>
              </w:rPr>
              <w:t>Leica, UK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47578D" w14:textId="1FE1C490" w:rsidR="00721D9D" w:rsidRPr="00A731C5" w:rsidRDefault="00480C4C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use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nil"/>
            </w:tcBorders>
          </w:tcPr>
          <w:p w14:paraId="1FF69ED5" w14:textId="26976F8A" w:rsidR="00721D9D" w:rsidRPr="00A731C5" w:rsidRDefault="00863F47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1:5</w:t>
            </w:r>
            <w:r w:rsidR="00A94E6D" w:rsidRPr="00A731C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A731C5" w:rsidRPr="00863F47" w14:paraId="439469AA" w14:textId="77777777" w:rsidTr="00760E48">
        <w:trPr>
          <w:trHeight w:val="800"/>
        </w:trPr>
        <w:tc>
          <w:tcPr>
            <w:tcW w:w="1341" w:type="dxa"/>
            <w:tcBorders>
              <w:top w:val="nil"/>
              <w:bottom w:val="nil"/>
            </w:tcBorders>
          </w:tcPr>
          <w:p w14:paraId="742D813B" w14:textId="117D961C" w:rsidR="00721D9D" w:rsidRPr="00A731C5" w:rsidRDefault="00863F47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CD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C3B923" w14:textId="2820866A" w:rsidR="00503587" w:rsidRPr="008D10D5" w:rsidRDefault="00863F47" w:rsidP="0050358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10D5">
              <w:rPr>
                <w:rFonts w:asciiTheme="majorHAnsi" w:hAnsiTheme="majorHAnsi" w:cstheme="majorHAnsi"/>
                <w:sz w:val="20"/>
                <w:szCs w:val="20"/>
              </w:rPr>
              <w:t>Monoclona</w:t>
            </w:r>
            <w:r w:rsidR="00721D9D" w:rsidRPr="008D10D5">
              <w:rPr>
                <w:rFonts w:asciiTheme="majorHAnsi" w:hAnsiTheme="majorHAnsi" w:cstheme="majorHAnsi"/>
                <w:sz w:val="20"/>
                <w:szCs w:val="20"/>
              </w:rPr>
              <w:t>l</w:t>
            </w:r>
          </w:p>
        </w:tc>
        <w:tc>
          <w:tcPr>
            <w:tcW w:w="9004" w:type="dxa"/>
            <w:tcBorders>
              <w:top w:val="nil"/>
              <w:bottom w:val="nil"/>
            </w:tcBorders>
          </w:tcPr>
          <w:p w14:paraId="3FA21B34" w14:textId="2709C65C" w:rsidR="00721D9D" w:rsidRPr="008D10D5" w:rsidRDefault="00851A94" w:rsidP="00845FB4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8D10D5">
              <w:rPr>
                <w:rFonts w:asciiTheme="majorHAnsi" w:hAnsiTheme="majorHAnsi" w:cstheme="majorHAnsi"/>
                <w:kern w:val="0"/>
                <w:sz w:val="20"/>
                <w:szCs w:val="20"/>
              </w:rPr>
              <w:t>Purified CD3εγδ/CD3ω</w:t>
            </w:r>
            <w:r w:rsidR="00480C4C" w:rsidRPr="008D10D5">
              <w:rPr>
                <w:rFonts w:asciiTheme="majorHAnsi" w:hAnsiTheme="majorHAnsi" w:cstheme="majorHAnsi"/>
                <w:kern w:val="0"/>
                <w:sz w:val="20"/>
                <w:szCs w:val="20"/>
              </w:rPr>
              <w:t>(</w:t>
            </w:r>
            <w:r w:rsidRPr="008D10D5">
              <w:rPr>
                <w:rFonts w:asciiTheme="majorHAnsi" w:hAnsiTheme="majorHAnsi" w:cstheme="majorHAnsi"/>
                <w:kern w:val="0"/>
                <w:sz w:val="20"/>
                <w:szCs w:val="20"/>
              </w:rPr>
              <w:t>F7.2.38</w:t>
            </w:r>
            <w:r w:rsidR="00480C4C" w:rsidRPr="008D10D5">
              <w:rPr>
                <w:rFonts w:asciiTheme="majorHAnsi" w:hAnsiTheme="majorHAnsi" w:cstheme="majorHAnsi"/>
                <w:kern w:val="0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48FA692A" w14:textId="2B100021" w:rsidR="00721D9D" w:rsidRPr="008D10D5" w:rsidRDefault="00480C4C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D10D5">
              <w:rPr>
                <w:rFonts w:asciiTheme="majorHAnsi" w:hAnsiTheme="majorHAnsi" w:cstheme="majorHAnsi"/>
                <w:sz w:val="20"/>
                <w:szCs w:val="20"/>
              </w:rPr>
              <w:t>Novo Castra, U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A150D7" w14:textId="0016FAF0" w:rsidR="00721D9D" w:rsidRPr="00A731C5" w:rsidRDefault="00480C4C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Rabbit</w:t>
            </w:r>
          </w:p>
        </w:tc>
        <w:tc>
          <w:tcPr>
            <w:tcW w:w="954" w:type="dxa"/>
            <w:gridSpan w:val="2"/>
            <w:tcBorders>
              <w:top w:val="nil"/>
              <w:bottom w:val="nil"/>
            </w:tcBorders>
          </w:tcPr>
          <w:p w14:paraId="4CA7271D" w14:textId="562DCD99" w:rsidR="00721D9D" w:rsidRPr="00A731C5" w:rsidRDefault="00A94E6D" w:rsidP="00A93ED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1:</w:t>
            </w:r>
            <w:r w:rsidR="00A93ED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00</w:t>
            </w:r>
          </w:p>
        </w:tc>
      </w:tr>
      <w:tr w:rsidR="00A731C5" w:rsidRPr="00863F47" w14:paraId="7C4EBF97" w14:textId="77777777" w:rsidTr="00760E48">
        <w:trPr>
          <w:trHeight w:val="800"/>
        </w:trPr>
        <w:tc>
          <w:tcPr>
            <w:tcW w:w="1341" w:type="dxa"/>
            <w:tcBorders>
              <w:top w:val="nil"/>
              <w:bottom w:val="nil"/>
            </w:tcBorders>
          </w:tcPr>
          <w:p w14:paraId="20BA28AB" w14:textId="532C001C" w:rsidR="00721D9D" w:rsidRPr="00A731C5" w:rsidRDefault="00863F47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CD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B6F6DF" w14:textId="6BC427A1" w:rsidR="00721D9D" w:rsidRPr="00A731C5" w:rsidRDefault="00480C4C" w:rsidP="00721D9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noclonal</w:t>
            </w:r>
          </w:p>
        </w:tc>
        <w:tc>
          <w:tcPr>
            <w:tcW w:w="9004" w:type="dxa"/>
            <w:tcBorders>
              <w:top w:val="nil"/>
              <w:bottom w:val="nil"/>
            </w:tcBorders>
          </w:tcPr>
          <w:p w14:paraId="26299F2E" w14:textId="0A16B531" w:rsidR="00721D9D" w:rsidRPr="00A731C5" w:rsidRDefault="00A93EDF" w:rsidP="00845FB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3EDF">
              <w:rPr>
                <w:rFonts w:asciiTheme="majorHAnsi" w:hAnsiTheme="majorHAnsi" w:cstheme="majorHAnsi"/>
                <w:sz w:val="20"/>
                <w:szCs w:val="20"/>
              </w:rPr>
              <w:t>Recombinant human CD4 (1F6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25CC7D35" w14:textId="656AE4E9" w:rsidR="00721D9D" w:rsidRPr="00A731C5" w:rsidRDefault="00851A94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DAKO, Denmar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EC1766" w14:textId="0CA57313" w:rsidR="00721D9D" w:rsidRPr="00A731C5" w:rsidRDefault="00480C4C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use</w:t>
            </w:r>
          </w:p>
        </w:tc>
        <w:tc>
          <w:tcPr>
            <w:tcW w:w="954" w:type="dxa"/>
            <w:gridSpan w:val="2"/>
            <w:tcBorders>
              <w:top w:val="nil"/>
              <w:bottom w:val="nil"/>
            </w:tcBorders>
          </w:tcPr>
          <w:p w14:paraId="6C4A5FEC" w14:textId="2431DE1D" w:rsidR="00721D9D" w:rsidRPr="00A731C5" w:rsidRDefault="00A94E6D" w:rsidP="00A93ED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1:20</w:t>
            </w:r>
          </w:p>
        </w:tc>
      </w:tr>
      <w:tr w:rsidR="006031C3" w:rsidRPr="00863F47" w14:paraId="6BD843AF" w14:textId="77777777" w:rsidTr="00760E48">
        <w:trPr>
          <w:trHeight w:val="800"/>
        </w:trPr>
        <w:tc>
          <w:tcPr>
            <w:tcW w:w="1341" w:type="dxa"/>
            <w:tcBorders>
              <w:top w:val="nil"/>
              <w:bottom w:val="nil"/>
            </w:tcBorders>
          </w:tcPr>
          <w:p w14:paraId="73A07B9A" w14:textId="41D1DDEB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CD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B2B5E2" w14:textId="5F3133B6" w:rsidR="006031C3" w:rsidRPr="00A731C5" w:rsidRDefault="006031C3" w:rsidP="00721D9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noclonal</w:t>
            </w:r>
          </w:p>
        </w:tc>
        <w:tc>
          <w:tcPr>
            <w:tcW w:w="9004" w:type="dxa"/>
            <w:tcBorders>
              <w:top w:val="nil"/>
              <w:bottom w:val="nil"/>
            </w:tcBorders>
          </w:tcPr>
          <w:p w14:paraId="43A83704" w14:textId="77777777" w:rsidR="00760E48" w:rsidRDefault="006031C3" w:rsidP="00845FB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1C3">
              <w:rPr>
                <w:rFonts w:asciiTheme="majorHAnsi" w:hAnsiTheme="majorHAnsi" w:cstheme="majorHAnsi"/>
                <w:sz w:val="20"/>
                <w:szCs w:val="20"/>
              </w:rPr>
              <w:t xml:space="preserve">Synthetic peptide corresponding to the 13 C-terminal amino acids of cytoplasmic domain of </w:t>
            </w:r>
          </w:p>
          <w:p w14:paraId="58F89184" w14:textId="20890597" w:rsidR="006031C3" w:rsidRPr="006031C3" w:rsidRDefault="006031C3" w:rsidP="00845FB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1C3">
              <w:rPr>
                <w:rFonts w:asciiTheme="majorHAnsi" w:hAnsiTheme="majorHAnsi" w:cstheme="majorHAnsi"/>
                <w:sz w:val="20"/>
                <w:szCs w:val="20"/>
              </w:rPr>
              <w:t>human CD8 coupled to thyroglobulin. (C8/144B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52F35CE1" w14:textId="346E57CC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DAKO, Denmar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3EFB1A" w14:textId="082AFBCA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use</w:t>
            </w:r>
          </w:p>
        </w:tc>
        <w:tc>
          <w:tcPr>
            <w:tcW w:w="954" w:type="dxa"/>
            <w:gridSpan w:val="2"/>
            <w:tcBorders>
              <w:top w:val="nil"/>
              <w:bottom w:val="nil"/>
            </w:tcBorders>
          </w:tcPr>
          <w:p w14:paraId="54340CB4" w14:textId="2DD63AB4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:10</w:t>
            </w: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6031C3" w:rsidRPr="00863F47" w14:paraId="71375C65" w14:textId="77777777" w:rsidTr="00760E48">
        <w:trPr>
          <w:trHeight w:val="800"/>
        </w:trPr>
        <w:tc>
          <w:tcPr>
            <w:tcW w:w="1341" w:type="dxa"/>
            <w:tcBorders>
              <w:top w:val="nil"/>
              <w:bottom w:val="nil"/>
            </w:tcBorders>
          </w:tcPr>
          <w:p w14:paraId="2F830F7E" w14:textId="1CD8B41F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F62732" w14:textId="7D99C06E" w:rsidR="006031C3" w:rsidRPr="00A731C5" w:rsidRDefault="006031C3" w:rsidP="00721D9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noclonal</w:t>
            </w:r>
          </w:p>
        </w:tc>
        <w:tc>
          <w:tcPr>
            <w:tcW w:w="9004" w:type="dxa"/>
            <w:tcBorders>
              <w:top w:val="nil"/>
              <w:bottom w:val="nil"/>
            </w:tcBorders>
          </w:tcPr>
          <w:p w14:paraId="6B4A7B82" w14:textId="7144A724" w:rsidR="006031C3" w:rsidRPr="006031C3" w:rsidRDefault="006031C3" w:rsidP="00845FB4">
            <w:pPr>
              <w:widowControl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1C3">
              <w:rPr>
                <w:rFonts w:ascii="Helvetica Neue" w:eastAsia="Times New Roman" w:hAnsi="Helvetica Neue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Human tonsil B cells (L26)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23711BF8" w14:textId="0AD74EF7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DAKO, Denmar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4AC8BE" w14:textId="00FD16CD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use</w:t>
            </w:r>
          </w:p>
        </w:tc>
        <w:tc>
          <w:tcPr>
            <w:tcW w:w="954" w:type="dxa"/>
            <w:gridSpan w:val="2"/>
            <w:tcBorders>
              <w:top w:val="nil"/>
              <w:bottom w:val="nil"/>
            </w:tcBorders>
          </w:tcPr>
          <w:p w14:paraId="6103FE15" w14:textId="7392C242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ady to use</w:t>
            </w:r>
          </w:p>
        </w:tc>
      </w:tr>
      <w:tr w:rsidR="006031C3" w:rsidRPr="00863F47" w14:paraId="2EF3918D" w14:textId="77777777" w:rsidTr="00760E48">
        <w:trPr>
          <w:trHeight w:val="800"/>
        </w:trPr>
        <w:tc>
          <w:tcPr>
            <w:tcW w:w="1341" w:type="dxa"/>
            <w:tcBorders>
              <w:top w:val="nil"/>
            </w:tcBorders>
          </w:tcPr>
          <w:p w14:paraId="235A6C7D" w14:textId="761607B8" w:rsidR="006031C3" w:rsidRPr="00A731C5" w:rsidRDefault="006031C3" w:rsidP="00863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CD45</w:t>
            </w:r>
          </w:p>
        </w:tc>
        <w:tc>
          <w:tcPr>
            <w:tcW w:w="1417" w:type="dxa"/>
            <w:tcBorders>
              <w:top w:val="nil"/>
            </w:tcBorders>
          </w:tcPr>
          <w:p w14:paraId="5F00AC3C" w14:textId="486E17ED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noclonal</w:t>
            </w:r>
          </w:p>
        </w:tc>
        <w:tc>
          <w:tcPr>
            <w:tcW w:w="9004" w:type="dxa"/>
            <w:tcBorders>
              <w:top w:val="nil"/>
            </w:tcBorders>
          </w:tcPr>
          <w:p w14:paraId="761517D7" w14:textId="77777777" w:rsidR="00760E48" w:rsidRDefault="00B87624" w:rsidP="00845FB4">
            <w:pPr>
              <w:widowControl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B87624">
              <w:rPr>
                <w:rFonts w:asciiTheme="majorHAnsi" w:hAnsiTheme="majorHAnsi" w:cstheme="majorHAnsi"/>
                <w:kern w:val="0"/>
                <w:sz w:val="20"/>
                <w:szCs w:val="20"/>
              </w:rPr>
              <w:t>Isolated neoplastic cells from a case of T-cell lymphoma/leukemia (</w:t>
            </w:r>
            <w:r>
              <w:rPr>
                <w:rFonts w:asciiTheme="majorHAnsi" w:hAnsiTheme="majorHAnsi" w:cstheme="majorHAnsi"/>
                <w:kern w:val="0"/>
                <w:sz w:val="20"/>
                <w:szCs w:val="20"/>
              </w:rPr>
              <w:t>2B11</w:t>
            </w:r>
            <w:r w:rsidRPr="00B87624">
              <w:rPr>
                <w:rFonts w:asciiTheme="majorHAnsi" w:hAnsiTheme="majorHAnsi" w:cstheme="majorHAnsi"/>
                <w:kern w:val="0"/>
                <w:sz w:val="20"/>
                <w:szCs w:val="20"/>
              </w:rPr>
              <w:t>)</w:t>
            </w:r>
            <w:r w:rsidR="00760E48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and </w:t>
            </w:r>
          </w:p>
          <w:p w14:paraId="37DC55CF" w14:textId="5A512569" w:rsidR="006031C3" w:rsidRPr="00A731C5" w:rsidRDefault="00760E48" w:rsidP="00845FB4">
            <w:pPr>
              <w:widowControl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kern w:val="0"/>
                <w:sz w:val="20"/>
                <w:szCs w:val="20"/>
              </w:rPr>
              <w:t>h</w:t>
            </w:r>
            <w:r w:rsidR="00B87624" w:rsidRPr="00B87624">
              <w:rPr>
                <w:rFonts w:asciiTheme="majorHAnsi" w:hAnsiTheme="majorHAnsi" w:cstheme="majorHAnsi"/>
                <w:kern w:val="0"/>
                <w:sz w:val="20"/>
                <w:szCs w:val="20"/>
              </w:rPr>
              <w:t>uman peripheral blood lymphocytes maintained in T-cell growth factor</w:t>
            </w:r>
            <w:r w:rsidR="00B87624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(PD7/26)</w:t>
            </w:r>
            <w:r w:rsidR="006031C3" w:rsidRPr="00A731C5">
              <w:rPr>
                <w:rFonts w:asciiTheme="majorHAnsi" w:hAnsiTheme="majorHAnsi" w:cstheme="majorHAnsi"/>
                <w:kern w:val="0"/>
                <w:sz w:val="20"/>
                <w:szCs w:val="20"/>
              </w:rPr>
              <w:t xml:space="preserve"> (</w:t>
            </w:r>
            <w:r w:rsidR="006031C3" w:rsidRPr="006031C3">
              <w:rPr>
                <w:rFonts w:asciiTheme="majorHAnsi" w:hAnsiTheme="majorHAnsi" w:cstheme="majorHAnsi"/>
                <w:kern w:val="0"/>
                <w:sz w:val="20"/>
                <w:szCs w:val="20"/>
              </w:rPr>
              <w:t>2B11+PD7/26</w:t>
            </w:r>
            <w:r w:rsidR="006031C3" w:rsidRPr="00A731C5">
              <w:rPr>
                <w:rFonts w:asciiTheme="majorHAnsi" w:hAnsiTheme="majorHAnsi" w:cstheme="majorHAnsi"/>
                <w:kern w:val="0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nil"/>
            </w:tcBorders>
          </w:tcPr>
          <w:p w14:paraId="1AD4C224" w14:textId="79AED9E5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DAKO, Denmark</w:t>
            </w:r>
          </w:p>
        </w:tc>
        <w:tc>
          <w:tcPr>
            <w:tcW w:w="992" w:type="dxa"/>
            <w:tcBorders>
              <w:top w:val="nil"/>
            </w:tcBorders>
          </w:tcPr>
          <w:p w14:paraId="6F288DAE" w14:textId="0A8D4E79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31C5">
              <w:rPr>
                <w:rFonts w:asciiTheme="majorHAnsi" w:hAnsiTheme="majorHAnsi" w:cstheme="majorHAnsi"/>
                <w:sz w:val="20"/>
                <w:szCs w:val="20"/>
              </w:rPr>
              <w:t>Mouse</w:t>
            </w:r>
          </w:p>
        </w:tc>
        <w:tc>
          <w:tcPr>
            <w:tcW w:w="954" w:type="dxa"/>
            <w:gridSpan w:val="2"/>
            <w:tcBorders>
              <w:top w:val="nil"/>
            </w:tcBorders>
          </w:tcPr>
          <w:p w14:paraId="01D04BAB" w14:textId="54BF46C8" w:rsidR="006031C3" w:rsidRPr="00A731C5" w:rsidRDefault="006031C3" w:rsidP="0077306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ady to use</w:t>
            </w:r>
          </w:p>
        </w:tc>
      </w:tr>
    </w:tbl>
    <w:p w14:paraId="31F32F80" w14:textId="6E5730F9" w:rsidR="00F05383" w:rsidRPr="00F05383" w:rsidRDefault="00F05383" w:rsidP="00F05383">
      <w:pPr>
        <w:rPr>
          <w:rFonts w:ascii="Arial" w:hAnsi="Arial" w:cs="Arial"/>
          <w:sz w:val="20"/>
          <w:szCs w:val="16"/>
        </w:rPr>
      </w:pPr>
      <w:r w:rsidRPr="00F05383">
        <w:rPr>
          <w:rFonts w:ascii="Arial" w:hAnsi="Arial" w:cs="Arial"/>
          <w:sz w:val="20"/>
          <w:szCs w:val="16"/>
        </w:rPr>
        <w:t>Abbreviations:</w:t>
      </w:r>
      <w:r w:rsidR="000B5916" w:rsidRPr="000B5916">
        <w:rPr>
          <w:rFonts w:ascii="Arial" w:hAnsi="Arial" w:cs="Arial"/>
          <w:sz w:val="20"/>
          <w:szCs w:val="20"/>
        </w:rPr>
        <w:t xml:space="preserve"> </w:t>
      </w:r>
      <w:r w:rsidR="00760E48">
        <w:rPr>
          <w:rFonts w:ascii="Arial" w:hAnsi="Arial" w:cs="Arial"/>
          <w:sz w:val="20"/>
          <w:szCs w:val="20"/>
        </w:rPr>
        <w:t>alpha</w:t>
      </w:r>
      <w:r w:rsidR="000B5916" w:rsidRPr="000B5916">
        <w:rPr>
          <w:rFonts w:ascii="Arial" w:hAnsi="Arial" w:cs="Arial"/>
          <w:sz w:val="20"/>
          <w:szCs w:val="20"/>
        </w:rPr>
        <w:t>-SMA</w:t>
      </w:r>
      <w:r w:rsidR="000B5916">
        <w:rPr>
          <w:rFonts w:ascii="Arial" w:hAnsi="Arial" w:cs="Arial"/>
          <w:sz w:val="20"/>
          <w:szCs w:val="20"/>
        </w:rPr>
        <w:t xml:space="preserve">, alpha-smooth muscle </w:t>
      </w:r>
      <w:proofErr w:type="gramStart"/>
      <w:r w:rsidR="000B5916">
        <w:rPr>
          <w:rFonts w:ascii="Arial" w:hAnsi="Arial" w:cs="Arial"/>
          <w:sz w:val="20"/>
          <w:szCs w:val="20"/>
        </w:rPr>
        <w:t>actin</w:t>
      </w:r>
      <w:r w:rsidRPr="00F05383">
        <w:rPr>
          <w:rFonts w:ascii="Arial" w:hAnsi="Arial" w:cs="Arial"/>
          <w:sz w:val="20"/>
          <w:szCs w:val="16"/>
        </w:rPr>
        <w:t xml:space="preserve"> </w:t>
      </w:r>
      <w:r w:rsidR="000B5916">
        <w:rPr>
          <w:rFonts w:ascii="Arial" w:hAnsi="Arial" w:cs="Arial"/>
          <w:sz w:val="20"/>
          <w:szCs w:val="16"/>
        </w:rPr>
        <w:t>;</w:t>
      </w:r>
      <w:proofErr w:type="gramEnd"/>
      <w:r w:rsidR="000B5916">
        <w:rPr>
          <w:rFonts w:ascii="Arial" w:hAnsi="Arial" w:cs="Arial"/>
          <w:sz w:val="20"/>
          <w:szCs w:val="16"/>
        </w:rPr>
        <w:t xml:space="preserve"> </w:t>
      </w:r>
      <w:r w:rsidRPr="00F05383">
        <w:rPr>
          <w:rFonts w:ascii="Arial" w:hAnsi="Arial" w:cs="Arial"/>
          <w:sz w:val="20"/>
          <w:szCs w:val="16"/>
        </w:rPr>
        <w:t>BCL-2, B-cell lymphoma 2; C</w:t>
      </w:r>
      <w:r>
        <w:rPr>
          <w:rFonts w:ascii="Arial" w:hAnsi="Arial" w:cs="Arial"/>
          <w:sz w:val="20"/>
          <w:szCs w:val="16"/>
        </w:rPr>
        <w:t>CR4, beta chemokine receptor 4</w:t>
      </w:r>
    </w:p>
    <w:p w14:paraId="3FE63DF9" w14:textId="77777777" w:rsidR="00267338" w:rsidRPr="00F05383" w:rsidRDefault="00267338">
      <w:pPr>
        <w:rPr>
          <w:rFonts w:ascii="Times New Roman" w:hAnsi="Times New Roman" w:cs="Times New Roman"/>
          <w:sz w:val="28"/>
          <w:szCs w:val="22"/>
        </w:rPr>
      </w:pPr>
    </w:p>
    <w:sectPr w:rsidR="00267338" w:rsidRPr="00F05383" w:rsidSect="00773068">
      <w:pgSz w:w="16840" w:h="11900" w:orient="landscape"/>
      <w:pgMar w:top="567" w:right="397" w:bottom="426" w:left="28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57E"/>
    <w:rsid w:val="0006759D"/>
    <w:rsid w:val="000B5916"/>
    <w:rsid w:val="000C5A19"/>
    <w:rsid w:val="00117D82"/>
    <w:rsid w:val="00155FAA"/>
    <w:rsid w:val="001F2561"/>
    <w:rsid w:val="002576C1"/>
    <w:rsid w:val="00267338"/>
    <w:rsid w:val="00272728"/>
    <w:rsid w:val="0036357E"/>
    <w:rsid w:val="003F2DBC"/>
    <w:rsid w:val="00400EAF"/>
    <w:rsid w:val="0041601E"/>
    <w:rsid w:val="00480C4C"/>
    <w:rsid w:val="00495FCD"/>
    <w:rsid w:val="00503587"/>
    <w:rsid w:val="006031C3"/>
    <w:rsid w:val="00635DAD"/>
    <w:rsid w:val="006B3DD3"/>
    <w:rsid w:val="00704C40"/>
    <w:rsid w:val="00720BB9"/>
    <w:rsid w:val="00721D9D"/>
    <w:rsid w:val="00734815"/>
    <w:rsid w:val="00760E48"/>
    <w:rsid w:val="00773068"/>
    <w:rsid w:val="007A5D67"/>
    <w:rsid w:val="00845FB4"/>
    <w:rsid w:val="00851A94"/>
    <w:rsid w:val="00863F47"/>
    <w:rsid w:val="008D10D5"/>
    <w:rsid w:val="008D7729"/>
    <w:rsid w:val="00950A54"/>
    <w:rsid w:val="00992E5E"/>
    <w:rsid w:val="00A731C5"/>
    <w:rsid w:val="00A93EDF"/>
    <w:rsid w:val="00A94E6D"/>
    <w:rsid w:val="00AA1161"/>
    <w:rsid w:val="00B32C7E"/>
    <w:rsid w:val="00B87624"/>
    <w:rsid w:val="00B92DF9"/>
    <w:rsid w:val="00C21BBD"/>
    <w:rsid w:val="00C33DE6"/>
    <w:rsid w:val="00C526AE"/>
    <w:rsid w:val="00CB38AC"/>
    <w:rsid w:val="00D66EF2"/>
    <w:rsid w:val="00DA26D4"/>
    <w:rsid w:val="00DD780E"/>
    <w:rsid w:val="00E31059"/>
    <w:rsid w:val="00EC32AA"/>
    <w:rsid w:val="00EF4E4A"/>
    <w:rsid w:val="00F05383"/>
    <w:rsid w:val="00F151E6"/>
    <w:rsid w:val="00F304AE"/>
    <w:rsid w:val="00F32DEB"/>
    <w:rsid w:val="00F512A5"/>
    <w:rsid w:val="00F672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72BA9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3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倉重 毅志</dc:creator>
  <cp:keywords/>
  <dc:description/>
  <cp:lastModifiedBy>Takashi Kurashige/倉重毅志</cp:lastModifiedBy>
  <cp:revision>41</cp:revision>
  <cp:lastPrinted>2018-08-24T00:03:00Z</cp:lastPrinted>
  <dcterms:created xsi:type="dcterms:W3CDTF">2011-10-17T08:51:00Z</dcterms:created>
  <dcterms:modified xsi:type="dcterms:W3CDTF">2024-01-09T04:08:00Z</dcterms:modified>
</cp:coreProperties>
</file>